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D9E6A" w14:textId="1C6BA639" w:rsidR="00A4375B" w:rsidRPr="00D85680" w:rsidRDefault="00A4375B">
      <w:pPr>
        <w:rPr>
          <w:rStyle w:val="Enfasigrassetto"/>
          <w:rFonts w:ascii="Times New Roman" w:hAnsi="Times New Roman" w:cs="Times New Roman"/>
          <w:b w:val="0"/>
          <w:bCs w:val="0"/>
          <w:lang w:val="en-US"/>
        </w:rPr>
      </w:pPr>
      <w:r w:rsidRPr="00D85680">
        <w:rPr>
          <w:rStyle w:val="Enfasigrassetto"/>
          <w:rFonts w:ascii="Times New Roman" w:hAnsi="Times New Roman" w:cs="Times New Roman"/>
          <w:lang w:val="en-US"/>
        </w:rPr>
        <w:t>Table S1</w:t>
      </w:r>
      <w:r w:rsidR="00212702" w:rsidRPr="00D85680">
        <w:rPr>
          <w:rStyle w:val="Enfasigrassetto"/>
          <w:rFonts w:ascii="Times New Roman" w:hAnsi="Times New Roman" w:cs="Times New Roman"/>
          <w:lang w:val="en-US"/>
        </w:rPr>
        <w:t>.</w:t>
      </w:r>
      <w:r w:rsidRPr="00D85680">
        <w:rPr>
          <w:rStyle w:val="Enfasigrassetto"/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0B729E" w:rsidRPr="00D85680">
        <w:rPr>
          <w:rStyle w:val="Enfasigrassetto"/>
          <w:rFonts w:ascii="Times New Roman" w:hAnsi="Times New Roman" w:cs="Times New Roman"/>
          <w:b w:val="0"/>
          <w:bCs w:val="0"/>
          <w:lang w:val="en-GB"/>
        </w:rPr>
        <w:t>Heterotrait-monotrait ratio of correlations</w:t>
      </w:r>
    </w:p>
    <w:p w14:paraId="1511A0F6" w14:textId="77777777" w:rsidR="00A4375B" w:rsidRPr="00D85680" w:rsidRDefault="00A4375B">
      <w:pPr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</w:tblGrid>
      <w:tr w:rsidR="00A4375B" w:rsidRPr="00D85680" w14:paraId="14C7573E" w14:textId="77777777" w:rsidTr="00527CEF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7264CB1D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1FD10169" w14:textId="0CF96378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P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212702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C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02FE5F3" w14:textId="2CD2E0B2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P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212702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E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89555B9" w14:textId="576E733E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N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212702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380771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U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40667C2" w14:textId="1EFEB37F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N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212702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CI</w:t>
            </w:r>
          </w:p>
        </w:tc>
      </w:tr>
      <w:tr w:rsidR="00A4375B" w:rsidRPr="00D85680" w14:paraId="183C9F14" w14:textId="77777777" w:rsidTr="00527CEF">
        <w:tc>
          <w:tcPr>
            <w:tcW w:w="1604" w:type="dxa"/>
            <w:tcBorders>
              <w:top w:val="single" w:sz="4" w:space="0" w:color="auto"/>
            </w:tcBorders>
          </w:tcPr>
          <w:p w14:paraId="3E6AB03A" w14:textId="1DAC6FE1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P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CD50AA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CR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DF77E95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ABFE7FB" w14:textId="5C4CE99B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.802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F335775" w14:textId="0DAAD613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.347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FAF0417" w14:textId="4316A382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.303</w:t>
            </w:r>
          </w:p>
        </w:tc>
      </w:tr>
      <w:tr w:rsidR="00A4375B" w:rsidRPr="00D85680" w14:paraId="1610A8DC" w14:textId="77777777" w:rsidTr="00527CEF">
        <w:tc>
          <w:tcPr>
            <w:tcW w:w="1604" w:type="dxa"/>
          </w:tcPr>
          <w:p w14:paraId="68AF88FF" w14:textId="4B4B643B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P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CD50AA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212702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E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</w:p>
        </w:tc>
        <w:tc>
          <w:tcPr>
            <w:tcW w:w="1604" w:type="dxa"/>
          </w:tcPr>
          <w:p w14:paraId="31278A76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5" w:type="dxa"/>
          </w:tcPr>
          <w:p w14:paraId="54F792F4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-</w:t>
            </w:r>
          </w:p>
        </w:tc>
        <w:tc>
          <w:tcPr>
            <w:tcW w:w="1605" w:type="dxa"/>
          </w:tcPr>
          <w:p w14:paraId="38CD7C6C" w14:textId="6DE3468E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.477</w:t>
            </w:r>
          </w:p>
        </w:tc>
        <w:tc>
          <w:tcPr>
            <w:tcW w:w="1605" w:type="dxa"/>
          </w:tcPr>
          <w:p w14:paraId="3E2B16A6" w14:textId="568B77AF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.377</w:t>
            </w:r>
          </w:p>
        </w:tc>
      </w:tr>
      <w:tr w:rsidR="00A4375B" w:rsidRPr="00D85680" w14:paraId="7BC2F459" w14:textId="77777777" w:rsidTr="00527CEF">
        <w:tc>
          <w:tcPr>
            <w:tcW w:w="1604" w:type="dxa"/>
          </w:tcPr>
          <w:p w14:paraId="182ACF80" w14:textId="14DF19C2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N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CD50AA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380771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U</w:t>
            </w:r>
          </w:p>
        </w:tc>
        <w:tc>
          <w:tcPr>
            <w:tcW w:w="1604" w:type="dxa"/>
          </w:tcPr>
          <w:p w14:paraId="3D67113B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5" w:type="dxa"/>
          </w:tcPr>
          <w:p w14:paraId="360CD2F6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5" w:type="dxa"/>
          </w:tcPr>
          <w:p w14:paraId="2505E8A2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-</w:t>
            </w:r>
          </w:p>
        </w:tc>
        <w:tc>
          <w:tcPr>
            <w:tcW w:w="1605" w:type="dxa"/>
          </w:tcPr>
          <w:p w14:paraId="6EBA4A58" w14:textId="3F7B5D06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.894</w:t>
            </w:r>
          </w:p>
        </w:tc>
      </w:tr>
      <w:tr w:rsidR="00A4375B" w:rsidRPr="00D85680" w14:paraId="0CA27E61" w14:textId="77777777" w:rsidTr="00527CEF">
        <w:tc>
          <w:tcPr>
            <w:tcW w:w="1604" w:type="dxa"/>
            <w:tcBorders>
              <w:bottom w:val="single" w:sz="4" w:space="0" w:color="auto"/>
            </w:tcBorders>
          </w:tcPr>
          <w:p w14:paraId="0124E735" w14:textId="6B445F6F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N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M</w:t>
            </w:r>
            <w:r w:rsidR="00CD50AA"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CI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7FC68CE1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F178F84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5E9C964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34DFE6B5" w14:textId="77777777" w:rsidR="00A4375B" w:rsidRPr="00D85680" w:rsidRDefault="00A4375B" w:rsidP="00527CEF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85680"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-</w:t>
            </w:r>
          </w:p>
        </w:tc>
      </w:tr>
    </w:tbl>
    <w:p w14:paraId="20E45385" w14:textId="77777777" w:rsidR="00A4375B" w:rsidRPr="00D85680" w:rsidRDefault="00A4375B">
      <w:pPr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</w:pPr>
    </w:p>
    <w:p w14:paraId="51651DE0" w14:textId="77777777" w:rsidR="009002C2" w:rsidRPr="00D85680" w:rsidRDefault="009002C2">
      <w:pPr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</w:pPr>
    </w:p>
    <w:p w14:paraId="4A443477" w14:textId="494208C8" w:rsidR="00CD50AA" w:rsidRPr="00CD50AA" w:rsidRDefault="009002C2" w:rsidP="00CD50AA">
      <w:pPr>
        <w:jc w:val="both"/>
        <w:rPr>
          <w:rFonts w:ascii="Times New Roman" w:hAnsi="Times New Roman" w:cs="Times New Roman"/>
          <w:lang w:val="en-US"/>
        </w:rPr>
      </w:pPr>
      <w:r w:rsidRPr="00D85680"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  <w:t>Note.</w:t>
      </w:r>
      <w:r w:rsidR="00A4375B" w:rsidRPr="00D85680">
        <w:rPr>
          <w:rStyle w:val="apple-converted-space"/>
          <w:rFonts w:ascii="Times New Roman" w:hAnsi="Times New Roman" w:cs="Times New Roman"/>
          <w:color w:val="000000"/>
          <w:lang w:val="en-US"/>
        </w:rPr>
        <w:t xml:space="preserve"> </w:t>
      </w:r>
      <w:r w:rsidR="000B729E" w:rsidRPr="00D85680">
        <w:rPr>
          <w:rFonts w:ascii="Times New Roman" w:hAnsi="Times New Roman" w:cs="Times New Roman"/>
          <w:color w:val="000000"/>
          <w:lang w:val="en-US"/>
        </w:rPr>
        <w:t xml:space="preserve">HTMT values were used to assess discriminant validity among factors. Values below 0.85 (or less stringent thresholds such as </w:t>
      </w:r>
      <w:r w:rsidR="00A51F2B" w:rsidRPr="00D85680">
        <w:rPr>
          <w:rFonts w:ascii="Times New Roman" w:hAnsi="Times New Roman" w:cs="Times New Roman"/>
          <w:color w:val="000000"/>
          <w:lang w:val="en-US"/>
        </w:rPr>
        <w:t>0</w:t>
      </w:r>
      <w:r w:rsidR="000B729E" w:rsidRPr="00D85680">
        <w:rPr>
          <w:rFonts w:ascii="Times New Roman" w:hAnsi="Times New Roman" w:cs="Times New Roman"/>
          <w:color w:val="000000"/>
          <w:lang w:val="en-US"/>
        </w:rPr>
        <w:t xml:space="preserve">.90, see Henseler et al., 2015) indicate adequate discriminant validity. </w:t>
      </w:r>
      <w:r w:rsidR="00CD50AA" w:rsidRPr="00D85680">
        <w:rPr>
          <w:rFonts w:ascii="Times New Roman" w:hAnsi="Times New Roman" w:cs="Times New Roman"/>
          <w:color w:val="000000"/>
          <w:lang w:val="en-US"/>
        </w:rPr>
        <w:t xml:space="preserve">PM-CR = Positive metacognitions about cognitive regulation, PM-ER = Positive metacognitions about emotional regulation, NM-U = Negative metacognitions about uncontrollability, NM-CI = </w:t>
      </w:r>
      <w:r w:rsidR="00CD50AA" w:rsidRPr="00D85680">
        <w:rPr>
          <w:rFonts w:ascii="Times New Roman" w:hAnsi="Times New Roman" w:cs="Times New Roman"/>
          <w:lang w:val="en-US"/>
        </w:rPr>
        <w:t>Negative metacognitions about cognitive interference</w:t>
      </w:r>
    </w:p>
    <w:p w14:paraId="359D8D3A" w14:textId="77777777" w:rsidR="00CD50AA" w:rsidRDefault="00CD50AA" w:rsidP="00CD50AA">
      <w:pPr>
        <w:rPr>
          <w:sz w:val="22"/>
          <w:szCs w:val="22"/>
          <w:lang w:val="en-US"/>
        </w:rPr>
      </w:pPr>
    </w:p>
    <w:p w14:paraId="72BE43F2" w14:textId="783FB54C" w:rsidR="00401D38" w:rsidRPr="000B729E" w:rsidRDefault="00401D38">
      <w:pPr>
        <w:rPr>
          <w:rFonts w:ascii="Times New Roman" w:hAnsi="Times New Roman" w:cs="Times New Roman"/>
          <w:lang w:val="en-US"/>
        </w:rPr>
      </w:pPr>
    </w:p>
    <w:sectPr w:rsidR="00401D38" w:rsidRPr="000B72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B10F3" w14:textId="77777777" w:rsidR="00CE4412" w:rsidRDefault="00CE4412" w:rsidP="00D85680">
      <w:r>
        <w:separator/>
      </w:r>
    </w:p>
  </w:endnote>
  <w:endnote w:type="continuationSeparator" w:id="0">
    <w:p w14:paraId="38380355" w14:textId="77777777" w:rsidR="00CE4412" w:rsidRDefault="00CE4412" w:rsidP="00D85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AAF04" w14:textId="77777777" w:rsidR="00CE4412" w:rsidRDefault="00CE4412" w:rsidP="00D85680">
      <w:r>
        <w:separator/>
      </w:r>
    </w:p>
  </w:footnote>
  <w:footnote w:type="continuationSeparator" w:id="0">
    <w:p w14:paraId="5B67114B" w14:textId="77777777" w:rsidR="00CE4412" w:rsidRDefault="00CE4412" w:rsidP="00D85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C2"/>
    <w:rsid w:val="000B729E"/>
    <w:rsid w:val="00212702"/>
    <w:rsid w:val="002A62E8"/>
    <w:rsid w:val="00327D58"/>
    <w:rsid w:val="00380771"/>
    <w:rsid w:val="00401D38"/>
    <w:rsid w:val="00460D54"/>
    <w:rsid w:val="00490AD1"/>
    <w:rsid w:val="00800286"/>
    <w:rsid w:val="00816788"/>
    <w:rsid w:val="0085325A"/>
    <w:rsid w:val="00886F26"/>
    <w:rsid w:val="009002C2"/>
    <w:rsid w:val="009844C7"/>
    <w:rsid w:val="00A4375B"/>
    <w:rsid w:val="00A51F2B"/>
    <w:rsid w:val="00C37F7F"/>
    <w:rsid w:val="00C719A6"/>
    <w:rsid w:val="00CD50AA"/>
    <w:rsid w:val="00CE4412"/>
    <w:rsid w:val="00D85680"/>
    <w:rsid w:val="00DE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298EAC"/>
  <w15:chartTrackingRefBased/>
  <w15:docId w15:val="{D2E76466-1EAF-6947-9761-19379F9B4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00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00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00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00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00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002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002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002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002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00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00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00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002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002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002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002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002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002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002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00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002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00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002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002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002C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002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00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002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002C2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9002C2"/>
    <w:rPr>
      <w:b/>
      <w:bCs/>
    </w:rPr>
  </w:style>
  <w:style w:type="character" w:customStyle="1" w:styleId="apple-converted-space">
    <w:name w:val="apple-converted-space"/>
    <w:basedOn w:val="Carpredefinitoparagrafo"/>
    <w:rsid w:val="009002C2"/>
  </w:style>
  <w:style w:type="character" w:styleId="Enfasicorsivo">
    <w:name w:val="Emphasis"/>
    <w:basedOn w:val="Carpredefinitoparagrafo"/>
    <w:uiPriority w:val="20"/>
    <w:qFormat/>
    <w:rsid w:val="009002C2"/>
    <w:rPr>
      <w:i/>
      <w:iCs/>
    </w:rPr>
  </w:style>
  <w:style w:type="table" w:styleId="Grigliatabella">
    <w:name w:val="Table Grid"/>
    <w:basedOn w:val="Tabellanormale"/>
    <w:uiPriority w:val="39"/>
    <w:rsid w:val="00900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8568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5680"/>
  </w:style>
  <w:style w:type="paragraph" w:styleId="Pidipagina">
    <w:name w:val="footer"/>
    <w:basedOn w:val="Normale"/>
    <w:link w:val="PidipaginaCarattere"/>
    <w:uiPriority w:val="99"/>
    <w:unhideWhenUsed/>
    <w:rsid w:val="00D8568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5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Marci</dc:creator>
  <cp:keywords/>
  <dc:description/>
  <cp:lastModifiedBy>Giovanni Mansueto</cp:lastModifiedBy>
  <cp:revision>11</cp:revision>
  <dcterms:created xsi:type="dcterms:W3CDTF">2025-11-05T20:37:00Z</dcterms:created>
  <dcterms:modified xsi:type="dcterms:W3CDTF">2025-11-15T17:16:00Z</dcterms:modified>
</cp:coreProperties>
</file>